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  <w:lang w:val="en-US" w:eastAsia="fr-FR"/>
        </w:rPr>
        <w:t>S3:</w:t>
      </w:r>
      <w:r>
        <w:rPr>
          <w:rFonts w:cs="Arial" w:ascii="Arial" w:hAnsi="Arial"/>
          <w:b/>
          <w:sz w:val="24"/>
          <w:szCs w:val="24"/>
          <w:lang w:val="en-US"/>
        </w:rPr>
        <w:t>Table A1</w:t>
      </w:r>
      <w:r>
        <w:rPr/>
        <w:t>: Baseline characteristics of patients included according to treatment arm.</w:t>
      </w:r>
    </w:p>
    <w:tbl>
      <w:tblPr>
        <w:tblW w:w="93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2"/>
        <w:gridCol w:w="822"/>
        <w:gridCol w:w="1418"/>
        <w:gridCol w:w="850"/>
        <w:gridCol w:w="289"/>
        <w:gridCol w:w="824"/>
        <w:gridCol w:w="984"/>
        <w:gridCol w:w="984"/>
      </w:tblGrid>
      <w:tr>
        <w:trPr>
          <w:trHeight w:val="279" w:hRule="atLeast"/>
        </w:trPr>
        <w:tc>
          <w:tcPr>
            <w:tcW w:w="31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37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FOLFOX4</w:t>
            </w:r>
          </w:p>
        </w:tc>
        <w:tc>
          <w:tcPr>
            <w:tcW w:w="279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FOLFOX7-FOLFIRI</w:t>
            </w:r>
          </w:p>
        </w:tc>
      </w:tr>
      <w:tr>
        <w:trPr>
          <w:trHeight w:val="279" w:hRule="atLeast"/>
        </w:trPr>
        <w:tc>
          <w:tcPr>
            <w:tcW w:w="31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37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(N = 142)</w:t>
            </w:r>
          </w:p>
        </w:tc>
        <w:tc>
          <w:tcPr>
            <w:tcW w:w="27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(N = 142)</w:t>
            </w:r>
          </w:p>
        </w:tc>
      </w:tr>
      <w:tr>
        <w:trPr>
          <w:trHeight w:val="279" w:hRule="atLeast"/>
        </w:trPr>
        <w:tc>
          <w:tcPr>
            <w:tcW w:w="3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09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180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>
        <w:trPr>
          <w:trHeight w:val="279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Age</w:t>
            </w:r>
          </w:p>
        </w:tc>
        <w:tc>
          <w:tcPr>
            <w:tcW w:w="30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Median (Min-Ma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3.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(29-7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(32-75)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Gend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Ma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4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9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Fema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5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0.3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Adjuvant chemotherap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2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7.5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7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2.5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WHO Performance st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2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6.4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4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9.9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t avail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Primar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1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6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8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3.8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WHO Performance st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2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6.4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4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9.9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t avail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Time from primary to metast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2 mont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28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36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&lt; 12 mont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71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63.8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t avail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Total number of metastases (before surger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9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8.6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6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5.4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3.4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.8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 w:eastAsia="fr-FR"/>
              </w:rPr>
              <w:t>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 w:eastAsia="fr-FR"/>
              </w:rPr>
              <w:t>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Maximal metastases diame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≤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 c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2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85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83.3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&gt; 5 c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1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15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t avail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Treatment strate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Resected population (postoperative chemotherap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0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1.6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Resectable population (perioperative chemotherap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9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8.5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Number of metastatic sit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32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3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7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.8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Sites of metast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Liv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83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83.1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Lu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4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4.1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Peritone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Ovar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Other s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Blumgart’s sco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0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0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35.2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-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3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57.8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4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7.0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r-FR"/>
              </w:rPr>
              <w:t>Serum CEA lev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&lt; 200 n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93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1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95.7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GB" w:eastAsia="fr-FR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 xml:space="preserve"> 200 n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9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6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4.3</w:t>
            </w:r>
          </w:p>
        </w:tc>
      </w:tr>
      <w:tr>
        <w:trPr>
          <w:trHeight w:val="279" w:hRule="atLeast"/>
        </w:trPr>
        <w:tc>
          <w:tcPr>
            <w:tcW w:w="39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Not availabl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9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 w:eastAsia="fr-FR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284" w:hanging="284"/>
        <w:rPr>
          <w:rFonts w:ascii="Arial" w:hAnsi="Arial" w:cs="Arial"/>
          <w:b/>
          <w:b/>
          <w:sz w:val="24"/>
          <w:szCs w:val="24"/>
          <w:lang w:val="en-US" w:eastAsia="fr-FR"/>
        </w:rPr>
      </w:pPr>
      <w:r>
        <w:rPr>
          <w:rFonts w:cs="Arial" w:ascii="Arial" w:hAnsi="Arial"/>
          <w:b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spacing w:lineRule="auto" w:line="480" w:before="0" w:after="0"/>
        <w:ind w:left="284" w:hanging="284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S4: Table A2: Baseline characteristics of patients </w:t>
      </w:r>
      <w:r>
        <w:rPr>
          <w:rFonts w:cs="Arial" w:ascii="Arial" w:hAnsi="Arial"/>
          <w:sz w:val="24"/>
          <w:szCs w:val="24"/>
          <w:lang w:val="en"/>
        </w:rPr>
        <w:t>enrolled on the MIROX study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b/>
          <w:bCs/>
          <w:sz w:val="18"/>
          <w:szCs w:val="18"/>
          <w:vertAlign w:val="superscript"/>
          <w:lang w:val="en-US" w:eastAsia="fr-FR"/>
        </w:rPr>
        <w:t>*</w:t>
      </w:r>
      <w:r>
        <w:rPr>
          <w:rFonts w:eastAsia="Times New Roman" w:cs="Arial" w:ascii="Arial" w:hAnsi="Arial"/>
          <w:bCs/>
          <w:sz w:val="18"/>
          <w:szCs w:val="18"/>
          <w:lang w:val="en-US" w:eastAsia="fr-FR"/>
        </w:rPr>
        <w:t>Fisher exact test</w:t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5"/>
        <w:gridCol w:w="1975"/>
        <w:gridCol w:w="2256"/>
        <w:gridCol w:w="897"/>
        <w:gridCol w:w="1037"/>
      </w:tblGrid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atients with HRQoL d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= 1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atients without HRQoL d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= 1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-value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ge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468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lt;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0 (5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4 (48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4 (5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gt;=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1 (4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9 (5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0 (4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Gender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029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8 (28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6 (4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4 (3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3 (7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5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0 (6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Treatment arms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28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3 (4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9 (5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2 (5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8 (5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4 (48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2 (5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djuvant chemotherapy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903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Yes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1 (4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6 (4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7 (4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0 (58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5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67 (5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Tumor site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02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Col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5 (6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9 (70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4 (6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Rectu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6 (3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3 (2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9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&gt; 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>Body surface are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235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1.73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g/m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9 (2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5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8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&gt;1.73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g/m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0 (7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9 (6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9 (6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 (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 (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9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Symptom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017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62 (3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25 (2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7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8 (6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6 (76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4 (6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 (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 (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Performance stat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91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5 (6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3 (65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8 (6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-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1 (3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0 (26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1 (2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 (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 (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 (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 xml:space="preserve">Delay between diagnostic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of the primary tumor 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nd metastasi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53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Simultaneo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3 (3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4 (30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7 (3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1-12 month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3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6 (3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gt;12 month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1 (3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0 (3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&gt; 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S5:Table A3</w:t>
      </w:r>
      <w:r>
        <w:rPr/>
        <w:t>: multivariate Cox analyses of TUDD analyses for QoL scores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3"/>
        <w:gridCol w:w="890"/>
        <w:gridCol w:w="1067"/>
        <w:gridCol w:w="943"/>
        <w:gridCol w:w="839"/>
        <w:gridCol w:w="248"/>
        <w:gridCol w:w="892"/>
        <w:gridCol w:w="1174"/>
        <w:gridCol w:w="944"/>
        <w:gridCol w:w="837"/>
      </w:tblGrid>
      <w:tr>
        <w:trPr>
          <w:trHeight w:val="376" w:hRule="atLeast"/>
        </w:trPr>
        <w:tc>
          <w:tcPr>
            <w:tcW w:w="1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376" w:hRule="atLeast"/>
        </w:trPr>
        <w:tc>
          <w:tcPr>
            <w:tcW w:w="1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fatigu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insomnia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4(97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4(69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2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74-1.69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58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1-1.34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48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94-1.01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11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2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74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Localisati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Col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ectu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4-1.07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10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Calibri" w:cs="Calibri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ol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social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3(85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2(85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2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51-1.22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9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53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63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94-1.02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25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4-1.01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14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djuvan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y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48-1.18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2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a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Global Health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68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3(83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17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2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6-0.98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4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640-1.5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769</w:t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783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95-1.02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65</w:t>
            </w:r>
          </w:p>
        </w:tc>
      </w:tr>
      <w:tr>
        <w:trPr>
          <w:trHeight w:val="357" w:hRule="atLeast"/>
        </w:trPr>
        <w:tc>
          <w:tcPr>
            <w:tcW w:w="2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57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9-2.79]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0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6195</wp:posOffset>
                </wp:positionH>
                <wp:positionV relativeFrom="paragraph">
                  <wp:posOffset>6186170</wp:posOffset>
                </wp:positionV>
                <wp:extent cx="61722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.85pt;margin-top:241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  <w:t>Table A</w:t>
      </w:r>
      <w:r>
        <w:rPr>
          <w:rFonts w:cs="Arial" w:ascii="Arial" w:hAnsi="Arial"/>
          <w:sz w:val="24"/>
          <w:szCs w:val="24"/>
          <w:lang w:val="en-US"/>
        </w:rPr>
        <w:t xml:space="preserve">3 </w:t>
      </w:r>
      <w:r>
        <w:rPr>
          <w:rFonts w:eastAsia="Times New Roman" w:cs="Arial" w:ascii="Arial" w:hAnsi="Arial"/>
          <w:sz w:val="24"/>
          <w:szCs w:val="24"/>
          <w:lang w:val="en-US" w:eastAsia="fr-FR"/>
        </w:rPr>
        <w:t>continued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9"/>
        <w:gridCol w:w="892"/>
        <w:gridCol w:w="1045"/>
        <w:gridCol w:w="929"/>
        <w:gridCol w:w="632"/>
        <w:gridCol w:w="178"/>
        <w:gridCol w:w="695"/>
        <w:gridCol w:w="1045"/>
        <w:gridCol w:w="1076"/>
        <w:gridCol w:w="701"/>
      </w:tblGrid>
      <w:tr>
        <w:trPr>
          <w:trHeight w:val="315" w:hRule="atLeast"/>
        </w:trPr>
        <w:tc>
          <w:tcPr>
            <w:tcW w:w="1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hysical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diarrhe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3(75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0(74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63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26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1-1.55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1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4-2.48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86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36-0.96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0.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94-1.02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491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95-1.03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Gender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fema</w:t>
            </w:r>
            <w:r>
              <w:rPr>
                <w:rFonts w:eastAsia="Times New Roman" w:cs="Calibri"/>
                <w:sz w:val="18"/>
                <w:szCs w:val="18"/>
                <w:lang w:eastAsia="fr-FR"/>
              </w:rPr>
              <w:t>l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9-1.05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83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apetite loss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onstipa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75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73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61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55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1-1.32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1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1-2.19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54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8-3.17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54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9-2.64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1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6-1.04]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27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381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7-1.44]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3-1.19]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eastAsia="Times New Roman" w:cs="Calibri"/>
          <w:b/>
          <w:bCs/>
          <w:sz w:val="18"/>
          <w:szCs w:val="18"/>
          <w:lang w:val="en-US" w:eastAsia="fr-FR"/>
        </w:rPr>
        <w:t>† </w:t>
      </w:r>
      <w:r>
        <w:rPr>
          <w:rFonts w:eastAsia="Times New Roman" w:cs="Calibri"/>
          <w:b/>
          <w:bCs/>
          <w:sz w:val="18"/>
          <w:szCs w:val="18"/>
          <w:lang w:val="en-US" w:eastAsia="fr-FR"/>
        </w:rPr>
        <w:t>: considered as time dependent variable for analy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  <w:t>Table A</w:t>
      </w:r>
      <w:r>
        <w:rPr>
          <w:rFonts w:cs="Arial" w:ascii="Arial" w:hAnsi="Arial"/>
          <w:sz w:val="24"/>
          <w:szCs w:val="24"/>
          <w:lang w:val="en-US"/>
        </w:rPr>
        <w:t>3</w:t>
      </w:r>
      <w:r>
        <w:rPr>
          <w:rFonts w:eastAsia="Times New Roman" w:cs="Arial" w:ascii="Arial" w:hAnsi="Arial"/>
          <w:sz w:val="24"/>
          <w:szCs w:val="24"/>
          <w:lang w:val="en-US" w:eastAsia="fr-FR"/>
        </w:rPr>
        <w:t xml:space="preserve"> continued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0"/>
        <w:gridCol w:w="893"/>
        <w:gridCol w:w="1045"/>
        <w:gridCol w:w="929"/>
        <w:gridCol w:w="711"/>
        <w:gridCol w:w="179"/>
        <w:gridCol w:w="749"/>
        <w:gridCol w:w="1045"/>
        <w:gridCol w:w="929"/>
        <w:gridCol w:w="712"/>
      </w:tblGrid>
      <w:tr>
        <w:trPr>
          <w:trHeight w:val="315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ause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emotional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0(88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1(77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1-1.45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79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4-1.88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1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5-2.13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9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5-1.93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1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BS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sz w:val="18"/>
                <w:szCs w:val="18"/>
                <w:lang w:eastAsia="fr-FR"/>
              </w:rPr>
              <w:t>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gt;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1.03-2.91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3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dyspne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81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i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7-1.28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24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8-1.10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01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5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26-0.89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3-1.02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3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[0.52-1.30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ognitiv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Financial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 arm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55(98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1(63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2-1.37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1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2-1.37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381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3-1.36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7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6-2.91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10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9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2-1.44]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21</w:t>
            </w:r>
          </w:p>
        </w:tc>
      </w:tr>
      <w:tr>
        <w:trPr>
          <w:trHeight w:val="300" w:hRule="atLeast"/>
        </w:trPr>
        <w:tc>
          <w:tcPr>
            <w:tcW w:w="27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0-2.48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78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68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lt;6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&gt;=6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20]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rFonts w:eastAsia="Times New Roman" w:cs="Calibri"/>
          <w:b/>
          <w:bCs/>
          <w:sz w:val="18"/>
          <w:szCs w:val="18"/>
          <w:lang w:val="en-US" w:eastAsia="fr-FR"/>
        </w:rPr>
        <w:t>† </w:t>
      </w:r>
      <w:r>
        <w:rPr>
          <w:rFonts w:eastAsia="Times New Roman" w:cs="Calibri"/>
          <w:b/>
          <w:bCs/>
          <w:sz w:val="18"/>
          <w:szCs w:val="18"/>
          <w:lang w:val="en-US" w:eastAsia="fr-FR"/>
        </w:rPr>
        <w:t>: considered as time dependent variable for analyses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S6:Table A4: Univariate analysis of TUDD excluding death as event and of TTD for EORTC QLQ-C30 scales according to treatment arm</w:t>
      </w:r>
      <w:r>
        <w:rPr/>
        <w:t xml:space="preserve"> </w:t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6"/>
        <w:gridCol w:w="372"/>
        <w:gridCol w:w="1344"/>
        <w:gridCol w:w="902"/>
        <w:gridCol w:w="1000"/>
        <w:gridCol w:w="1535"/>
        <w:gridCol w:w="702"/>
        <w:gridCol w:w="279"/>
        <w:gridCol w:w="695"/>
        <w:gridCol w:w="1577"/>
        <w:gridCol w:w="786"/>
        <w:gridCol w:w="1113"/>
        <w:gridCol w:w="1390"/>
        <w:gridCol w:w="591"/>
      </w:tblGrid>
      <w:tr>
        <w:trPr>
          <w:trHeight w:val="300" w:hRule="atLeast"/>
        </w:trPr>
        <w:tc>
          <w:tcPr>
            <w:tcW w:w="19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3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T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TUDD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 xml:space="preserve">Deterioration 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HR [95% CI]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 xml:space="preserve">Deterioration 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HR [95% CI]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P-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value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Global health status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33-7.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1.28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[0.69-2.39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42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5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4-8.2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15 [0.59-2.2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63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hysical functioning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16-9.9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03 [0.52-2.07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91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5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06-9.9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03 [0.52-2.0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Role functioning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5-6.6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.7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5-6.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33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0.92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[0.49-1.71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79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 [0.42-1.5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501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Emotional functioning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-9.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67 [0.82-3.38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15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-9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55 [0.76-3.1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225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Cognitive functioning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4 [0.43-1.66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3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4 [0.43-1.6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36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Social functioning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7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2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83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08 [0.57-2.03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0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86-6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16 [0.61-2.1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47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Fatigue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 alone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8-5.5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6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-6.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16-5.1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22 [0.72-2.07]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4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33-5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51 [0.88-2.5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128</w:t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Nausea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6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6-6.6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-6.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65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83-6.6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91 [0.52-1.61]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768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06-7.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3 [0.47-1.46]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52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Table A4</w:t>
      </w:r>
      <w:r>
        <w:rPr/>
        <w:t xml:space="preserve"> continued</w:t>
      </w:r>
    </w:p>
    <w:tbl>
      <w:tblPr>
        <w:tblW w:w="52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8"/>
        <w:gridCol w:w="738"/>
        <w:gridCol w:w="1436"/>
        <w:gridCol w:w="1117"/>
        <w:gridCol w:w="840"/>
        <w:gridCol w:w="1535"/>
        <w:gridCol w:w="699"/>
        <w:gridCol w:w="162"/>
        <w:gridCol w:w="681"/>
        <w:gridCol w:w="1252"/>
        <w:gridCol w:w="839"/>
        <w:gridCol w:w="838"/>
        <w:gridCol w:w="1611"/>
        <w:gridCol w:w="976"/>
      </w:tblGrid>
      <w:tr>
        <w:trPr>
          <w:trHeight w:val="315" w:hRule="atLeast"/>
        </w:trPr>
        <w:tc>
          <w:tcPr>
            <w:tcW w:w="18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sz w:val="18"/>
                <w:szCs w:val="18"/>
                <w:lang w:val="en-US" w:eastAsia="fr-FR"/>
              </w:rPr>
              <w:t>TT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sz w:val="18"/>
                <w:szCs w:val="18"/>
                <w:lang w:val="en-US" w:eastAsia="fr-FR"/>
              </w:rPr>
              <w:t>TUD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 xml:space="preserve">Total 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Deterioration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HR [95% CI]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Deterioration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 xml:space="preserve">HR [95 % CI]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ain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5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8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.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49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22-1.06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073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.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41 [0.18-0.9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Dyspne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43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8 [0.34-1.35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274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.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4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8 [0.34-1.35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Insomni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56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69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32-1.51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69 [0.30-1.55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Appetite loss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.6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53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1.24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65-2.36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497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.53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22 [0.64-2.32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Constipation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7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7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1.08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51-2.29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22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.9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05 [0.49-2.2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Diarrhe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.26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OLFOX7 + FOLFIRI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5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95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47-1.92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891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6.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5.4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91 [0.45-1.85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Financial difficulties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23-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2-NR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OLFOX7 + FOLFIRI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9.9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.43-NR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.04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[0.38-2.81]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9.9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.43-NR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99 [0.36-2.67]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.98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MS Gothic;ＭＳ ゴシック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  <w:sz w:val="16"/>
      <w:szCs w:val="16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rFonts w:ascii="Arial" w:hAnsi="Arial" w:cs="Arial"/>
      <w:color w:val="9C3303"/>
      <w:u w:val="single"/>
    </w:rPr>
  </w:style>
  <w:style w:type="character" w:styleId="Jrnl">
    <w:name w:val="jrnl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CommentaireCar">
    <w:name w:val="Commentaire Car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b/>
      <w:bCs/>
    </w:rPr>
  </w:style>
  <w:style w:type="character" w:styleId="CitationHTML">
    <w:name w:val="Citation HTML"/>
    <w:qFormat/>
    <w:rPr>
      <w:i/>
      <w:iCs/>
    </w:rPr>
  </w:style>
  <w:style w:type="character" w:styleId="Reflabel">
    <w:name w:val="ref-labe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Citcomment">
    <w:name w:val="cit-comment"/>
    <w:basedOn w:val="Policepardfaut"/>
    <w:qFormat/>
    <w:rPr/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sz w:val="26"/>
      <w:szCs w:val="26"/>
      <w:lang w:val="fr-FR"/>
    </w:rPr>
  </w:style>
  <w:style w:type="character" w:styleId="VisitedInternetLink">
    <w:name w:val="FollowedHyperlink"/>
    <w:rPr>
      <w:color w:val="800080"/>
      <w:u w:val="single"/>
    </w:rPr>
  </w:style>
  <w:style w:type="character" w:styleId="PrformatHTMLCar">
    <w:name w:val="Préformaté HTML Car"/>
    <w:qFormat/>
    <w:rPr>
      <w:rFonts w:ascii="Courier New" w:hAnsi="Courier New" w:cs="Courier New"/>
      <w:lang w:val="fr-FR"/>
    </w:rPr>
  </w:style>
  <w:style w:type="character" w:styleId="St1">
    <w:name w:val="st1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  <w:lang w:val="fr-F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ramemoyenne1Accent1">
    <w:name w:val="Trame moyenne 1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emoyenne2Accent2">
    <w:name w:val="Liste moyenne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3:35:00Z</dcterms:created>
  <dc:creator>HAMIDOU Zeinab</dc:creator>
  <dc:description/>
  <dc:language>en-US</dc:language>
  <cp:lastModifiedBy>zhamidou</cp:lastModifiedBy>
  <cp:lastPrinted>2016-01-07T12:53:00Z</cp:lastPrinted>
  <dcterms:modified xsi:type="dcterms:W3CDTF">2016-06-03T13:35:00Z</dcterms:modified>
  <cp:revision>2</cp:revision>
  <dc:subject/>
  <dc:title>Health related quality of life with Folfox and Folfiri compared to Folfox alone from a phase III trial for colorectal liver metastases: Time until definitive deteriorat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